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C0F40" w14:textId="4C05FEEC" w:rsidR="00EE5546" w:rsidRPr="003855DA" w:rsidRDefault="00EE5546" w:rsidP="00EE554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430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3475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118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2E88">
        <w:rPr>
          <w:rFonts w:ascii="Times New Roman" w:hAnsi="Times New Roman" w:cs="Times New Roman"/>
          <w:b/>
          <w:bCs/>
          <w:kern w:val="0"/>
          <w:sz w:val="24"/>
          <w:szCs w:val="24"/>
        </w:rPr>
        <w:t>Correlation be</w:t>
      </w:r>
      <w:r w:rsidRPr="00012DC3">
        <w:rPr>
          <w:rFonts w:ascii="Times New Roman" w:hAnsi="Times New Roman" w:cs="Times New Roman"/>
          <w:b/>
          <w:bCs/>
          <w:kern w:val="0"/>
          <w:sz w:val="24"/>
          <w:szCs w:val="24"/>
        </w:rPr>
        <w:t>tw</w:t>
      </w:r>
      <w:r w:rsidRPr="005118B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en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lasm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entosidin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levels</w:t>
      </w:r>
      <w:r w:rsidRPr="005118B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 baselin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Pr="005118B0">
        <w:rPr>
          <w:rFonts w:ascii="Times New Roman" w:hAnsi="Times New Roman" w:cs="Times New Roman"/>
          <w:b/>
          <w:bCs/>
          <w:kern w:val="0"/>
          <w:sz w:val="24"/>
          <w:szCs w:val="24"/>
        </w:rPr>
        <w:t>haracteristics</w:t>
      </w:r>
    </w:p>
    <w:tbl>
      <w:tblPr>
        <w:tblW w:w="5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197"/>
        <w:gridCol w:w="929"/>
        <w:gridCol w:w="1134"/>
      </w:tblGrid>
      <w:tr w:rsidR="00EE5546" w:rsidRPr="005F0F71" w14:paraId="26185A57" w14:textId="77777777" w:rsidTr="00E8712E">
        <w:trPr>
          <w:trHeight w:val="284"/>
        </w:trPr>
        <w:tc>
          <w:tcPr>
            <w:tcW w:w="254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01DEFF" w14:textId="77777777" w:rsidR="00EE5546" w:rsidRPr="009A2FE5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D4A0D2" w14:textId="77777777" w:rsidR="00EE5546" w:rsidRPr="009A2FE5" w:rsidRDefault="00EE5546" w:rsidP="00E8712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2A7D5F" w14:textId="77777777" w:rsidR="00EE5546" w:rsidRPr="009A2FE5" w:rsidRDefault="00EE5546" w:rsidP="00E8712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9A2FE5">
              <w:rPr>
                <w:rFonts w:ascii="Arial" w:eastAsia="Yu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value   </w:t>
            </w:r>
          </w:p>
        </w:tc>
      </w:tr>
      <w:tr w:rsidR="00EE5546" w:rsidRPr="005F0F71" w14:paraId="5371E4E4" w14:textId="77777777" w:rsidTr="00E8712E">
        <w:trPr>
          <w:trHeight w:val="284"/>
        </w:trPr>
        <w:tc>
          <w:tcPr>
            <w:tcW w:w="2549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F4E7142" w14:textId="77777777" w:rsidR="00EE5546" w:rsidRPr="009A2FE5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97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5BA68D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09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2063" w:type="dxa"/>
            <w:gridSpan w:val="2"/>
            <w:tcBorders>
              <w:top w:val="nil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A114432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086</w:t>
            </w:r>
          </w:p>
        </w:tc>
      </w:tr>
      <w:tr w:rsidR="00EE5546" w:rsidRPr="005F0F71" w14:paraId="37ED5BE6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66D78B" w14:textId="77777777" w:rsidR="00EE5546" w:rsidRPr="009A2FE5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BMI (kg/m</w:t>
            </w: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67CBBC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-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154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7FFB5C7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005</w:t>
            </w:r>
          </w:p>
        </w:tc>
      </w:tr>
      <w:tr w:rsidR="00EE5546" w:rsidRPr="005F0F71" w14:paraId="40D19696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EB60C5" w14:textId="77777777" w:rsidR="00EE5546" w:rsidRPr="009A2FE5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EC33B8" w14:textId="77777777" w:rsidR="00EE5546" w:rsidRPr="009A2FE5" w:rsidRDefault="00EE5546" w:rsidP="00E8712E">
            <w:pPr>
              <w:widowControl/>
              <w:spacing w:line="240" w:lineRule="exact"/>
              <w:ind w:firstLineChars="300" w:firstLine="540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320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88DEA0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&lt; 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001</w:t>
            </w:r>
          </w:p>
        </w:tc>
      </w:tr>
      <w:tr w:rsidR="00EE5546" w:rsidRPr="005F0F71" w14:paraId="1D18F183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8AD913" w14:textId="77777777" w:rsidR="00EE5546" w:rsidRPr="009A2FE5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B68CE9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-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445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648ACC6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&lt; 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01</w:t>
            </w:r>
          </w:p>
        </w:tc>
      </w:tr>
      <w:tr w:rsidR="00EE5546" w:rsidRPr="005F0F71" w14:paraId="663E7475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F5F04D" w14:textId="77777777" w:rsidR="00EE5546" w:rsidRPr="009A2FE5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rothrombin time INR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109F46" w14:textId="77777777" w:rsidR="00EE5546" w:rsidRPr="009A2FE5" w:rsidRDefault="00EE5546" w:rsidP="00E8712E">
            <w:pPr>
              <w:widowControl/>
              <w:spacing w:line="240" w:lineRule="exact"/>
              <w:ind w:firstLineChars="300" w:firstLine="540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449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6BB3072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&lt; 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01</w:t>
            </w:r>
          </w:p>
        </w:tc>
      </w:tr>
      <w:tr w:rsidR="00EE5546" w:rsidRPr="005F0F71" w14:paraId="26014F31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068DB1" w14:textId="77777777" w:rsidR="00EE5546" w:rsidRPr="009A2FE5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7662F7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2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3BF8941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&lt; 0.001</w:t>
            </w:r>
          </w:p>
        </w:tc>
      </w:tr>
      <w:tr w:rsidR="00EE5546" w:rsidRPr="005F0F71" w14:paraId="46EE8D17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47D6B5" w14:textId="77777777" w:rsidR="00EE5546" w:rsidRPr="009A2FE5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GFR (mL/min/1.73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04914E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-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171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04735FB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00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EE5546" w:rsidRPr="005F0F71" w14:paraId="07D0522C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48A779F5" w14:textId="77777777" w:rsidR="00EE5546" w:rsidRPr="00890CBF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M2BPGi (C.O.I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BFE829F" w14:textId="77777777" w:rsidR="00EE5546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569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DE5E6B3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&lt; 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001</w:t>
            </w:r>
          </w:p>
        </w:tc>
      </w:tr>
      <w:tr w:rsidR="00EE5546" w:rsidRPr="005F0F71" w14:paraId="712953C5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5DED2019" w14:textId="77777777" w:rsidR="00EE5546" w:rsidRPr="00890CBF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GF-1 (ng/mL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F54F2C" w14:textId="77777777" w:rsidR="00EE5546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-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305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9EB4100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&lt; 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00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EE5546" w:rsidRPr="005F0F71" w14:paraId="5EE1F051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7FA44D" w14:textId="77777777" w:rsidR="00EE5546" w:rsidRPr="009A2FE5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2</w:t>
            </w:r>
            <w:r w:rsidRPr="00890CBF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(OH)D (ng/mL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CF0201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-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183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8CA6A5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EE5546" w:rsidRPr="005F0F71" w14:paraId="5EC4A0C4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1CCD2E51" w14:textId="77777777" w:rsidR="00EE5546" w:rsidRPr="00890CBF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umbar spine BMD (g/c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769991" w14:textId="77777777" w:rsidR="00EE5546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-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038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EEE15BD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496</w:t>
            </w:r>
          </w:p>
        </w:tc>
      </w:tr>
      <w:tr w:rsidR="00EE5546" w:rsidRPr="005F0F71" w14:paraId="289854E9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38586661" w14:textId="77777777" w:rsidR="00EE5546" w:rsidRPr="00890CBF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Femoral neck BMD (g/c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5C75A6" w14:textId="77777777" w:rsidR="00EE5546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-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008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01A360D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890</w:t>
            </w:r>
          </w:p>
        </w:tc>
      </w:tr>
      <w:tr w:rsidR="00EE5546" w:rsidRPr="005F0F71" w14:paraId="36101C9F" w14:textId="77777777" w:rsidTr="00E8712E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76FE2D5B" w14:textId="77777777" w:rsidR="00EE5546" w:rsidRPr="00890CBF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otal hip BMD (g/c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1EFD8A" w14:textId="77777777" w:rsidR="00EE5546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-</w:t>
            </w: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047</w:t>
            </w:r>
          </w:p>
        </w:tc>
        <w:tc>
          <w:tcPr>
            <w:tcW w:w="206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FF145D1" w14:textId="77777777" w:rsidR="00EE5546" w:rsidRPr="009A2FE5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Yu Gothic" w:hAnsi="Arial" w:cs="Arial"/>
                <w:kern w:val="0"/>
                <w:sz w:val="18"/>
                <w:szCs w:val="18"/>
              </w:rPr>
              <w:t>397</w:t>
            </w:r>
          </w:p>
        </w:tc>
      </w:tr>
    </w:tbl>
    <w:p w14:paraId="2326D45C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  <w:r w:rsidRPr="00C25CDA">
        <w:rPr>
          <w:rFonts w:ascii="Times New Roman" w:hAnsi="Times New Roman" w:cs="Times New Roman"/>
          <w:sz w:val="20"/>
          <w:szCs w:val="20"/>
        </w:rPr>
        <w:t>25(OH)D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5CDA">
        <w:rPr>
          <w:rFonts w:ascii="Times New Roman" w:hAnsi="Times New Roman" w:cs="Times New Roman"/>
          <w:sz w:val="20"/>
          <w:szCs w:val="20"/>
        </w:rPr>
        <w:t>25-hydroxyvitamin D;</w:t>
      </w:r>
      <w:r>
        <w:rPr>
          <w:rFonts w:ascii="Arial" w:hAnsi="Arial" w:cs="Arial"/>
          <w:sz w:val="20"/>
          <w:szCs w:val="20"/>
        </w:rPr>
        <w:t xml:space="preserve"> </w:t>
      </w:r>
      <w:r w:rsidRPr="00890CBF">
        <w:rPr>
          <w:rFonts w:ascii="Times New Roman" w:hAnsi="Times New Roman" w:cs="Times New Roman"/>
          <w:sz w:val="20"/>
          <w:szCs w:val="20"/>
        </w:rPr>
        <w:t>BMD, bone mineral dens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sz w:val="20"/>
          <w:szCs w:val="20"/>
        </w:rPr>
        <w:t>BMI, body mass index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0CBF">
        <w:rPr>
          <w:rFonts w:ascii="Times New Roman" w:hAnsi="Times New Roman" w:cs="Times New Roman"/>
          <w:sz w:val="20"/>
          <w:szCs w:val="20"/>
        </w:rPr>
        <w:t>eGFR, estimated glomerular filtration rat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1B34">
        <w:rPr>
          <w:rFonts w:ascii="Times New Roman" w:hAnsi="Times New Roman" w:cs="Times New Roman"/>
          <w:sz w:val="20"/>
          <w:szCs w:val="20"/>
        </w:rPr>
        <w:t>IGF-1, insulin-like growth factor 1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2688">
        <w:rPr>
          <w:rFonts w:ascii="Times New Roman" w:hAnsi="Times New Roman" w:cs="Times New Roman"/>
          <w:sz w:val="20"/>
          <w:szCs w:val="20"/>
        </w:rPr>
        <w:t>INR, international normalized ratio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23AD83AC" w14:textId="77777777" w:rsidR="00EE5546" w:rsidRPr="00094EE4" w:rsidRDefault="00EE5546" w:rsidP="00EE554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2A12471" w14:textId="77777777" w:rsidR="00EE5546" w:rsidRPr="002C7F7E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0AFFDD6B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14DE0799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24D63520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48C0DD79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29FD446C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7436B86D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724E1B97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39856292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4D235879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60060733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624F2949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11EFB5BB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341B831A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1E8150D1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620629A1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2177FF2D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1385143A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sectPr w:rsidR="00EE5546" w:rsidSect="00E8712E">
      <w:pgSz w:w="11906" w:h="16838"/>
      <w:pgMar w:top="1985" w:right="1304" w:bottom="1701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D393B" w14:textId="77777777" w:rsidR="008A611A" w:rsidRDefault="008A611A" w:rsidP="00693CA9">
      <w:r>
        <w:separator/>
      </w:r>
    </w:p>
  </w:endnote>
  <w:endnote w:type="continuationSeparator" w:id="0">
    <w:p w14:paraId="0C8DABD9" w14:textId="77777777" w:rsidR="008A611A" w:rsidRDefault="008A611A" w:rsidP="0069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4A759" w14:textId="77777777" w:rsidR="008A611A" w:rsidRDefault="008A611A" w:rsidP="00693CA9">
      <w:r>
        <w:separator/>
      </w:r>
    </w:p>
  </w:footnote>
  <w:footnote w:type="continuationSeparator" w:id="0">
    <w:p w14:paraId="5EFD02F2" w14:textId="77777777" w:rsidR="008A611A" w:rsidRDefault="008A611A" w:rsidP="00693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46"/>
    <w:rsid w:val="00024770"/>
    <w:rsid w:val="00045EA0"/>
    <w:rsid w:val="00045EB5"/>
    <w:rsid w:val="00065856"/>
    <w:rsid w:val="00086BD0"/>
    <w:rsid w:val="00116078"/>
    <w:rsid w:val="00123A77"/>
    <w:rsid w:val="001375BD"/>
    <w:rsid w:val="00196F74"/>
    <w:rsid w:val="001C3B0C"/>
    <w:rsid w:val="001F2343"/>
    <w:rsid w:val="001F3CCC"/>
    <w:rsid w:val="00226A10"/>
    <w:rsid w:val="00244008"/>
    <w:rsid w:val="00371807"/>
    <w:rsid w:val="00394311"/>
    <w:rsid w:val="0042291D"/>
    <w:rsid w:val="004558B3"/>
    <w:rsid w:val="00460C60"/>
    <w:rsid w:val="0046383C"/>
    <w:rsid w:val="004A6BF1"/>
    <w:rsid w:val="0053103F"/>
    <w:rsid w:val="005628E1"/>
    <w:rsid w:val="005C3866"/>
    <w:rsid w:val="0060430D"/>
    <w:rsid w:val="00634750"/>
    <w:rsid w:val="00693CA9"/>
    <w:rsid w:val="00695105"/>
    <w:rsid w:val="006C76C4"/>
    <w:rsid w:val="006D55BD"/>
    <w:rsid w:val="006F2E4B"/>
    <w:rsid w:val="00772CFD"/>
    <w:rsid w:val="007D5CFC"/>
    <w:rsid w:val="007D6128"/>
    <w:rsid w:val="008275DF"/>
    <w:rsid w:val="00827D86"/>
    <w:rsid w:val="00847A56"/>
    <w:rsid w:val="00877023"/>
    <w:rsid w:val="008A611A"/>
    <w:rsid w:val="008B6602"/>
    <w:rsid w:val="008D5782"/>
    <w:rsid w:val="009159B3"/>
    <w:rsid w:val="00916042"/>
    <w:rsid w:val="00925751"/>
    <w:rsid w:val="009514A9"/>
    <w:rsid w:val="009A3977"/>
    <w:rsid w:val="009B5A52"/>
    <w:rsid w:val="00A16E25"/>
    <w:rsid w:val="00A40C88"/>
    <w:rsid w:val="00A5398C"/>
    <w:rsid w:val="00A647D2"/>
    <w:rsid w:val="00AA53B3"/>
    <w:rsid w:val="00AF41A7"/>
    <w:rsid w:val="00B118E0"/>
    <w:rsid w:val="00BA589F"/>
    <w:rsid w:val="00BA5F65"/>
    <w:rsid w:val="00BB353F"/>
    <w:rsid w:val="00C17323"/>
    <w:rsid w:val="00C24A3D"/>
    <w:rsid w:val="00C900F9"/>
    <w:rsid w:val="00CA3EA5"/>
    <w:rsid w:val="00CC2E88"/>
    <w:rsid w:val="00CC75C0"/>
    <w:rsid w:val="00D0417F"/>
    <w:rsid w:val="00D2638A"/>
    <w:rsid w:val="00D265B3"/>
    <w:rsid w:val="00D90CFA"/>
    <w:rsid w:val="00DE6E93"/>
    <w:rsid w:val="00E30947"/>
    <w:rsid w:val="00E34B69"/>
    <w:rsid w:val="00E53803"/>
    <w:rsid w:val="00E8712E"/>
    <w:rsid w:val="00EB7A9F"/>
    <w:rsid w:val="00EE5546"/>
    <w:rsid w:val="00F00EE8"/>
    <w:rsid w:val="00F24DB8"/>
    <w:rsid w:val="00F9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8D9B23"/>
  <w15:chartTrackingRefBased/>
  <w15:docId w15:val="{E14D498F-E5B4-4FF7-8F49-1B8BA0789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A9"/>
  </w:style>
  <w:style w:type="paragraph" w:styleId="Footer">
    <w:name w:val="footer"/>
    <w:basedOn w:val="Normal"/>
    <w:link w:val="Foot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3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to Saeki</dc:creator>
  <cp:keywords/>
  <dc:description/>
  <cp:lastModifiedBy>sathiya vikram</cp:lastModifiedBy>
  <cp:revision>6</cp:revision>
  <dcterms:created xsi:type="dcterms:W3CDTF">2021-02-09T05:04:00Z</dcterms:created>
  <dcterms:modified xsi:type="dcterms:W3CDTF">2021-03-27T04:11:00Z</dcterms:modified>
</cp:coreProperties>
</file>